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Sequences of oligonucleotide primers used in RT-PCR, quantitative PCR and construction of expression vector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6087"/>
      </w:tblGrid>
      <w:tr>
        <w:trPr/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q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q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q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q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-q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-qR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b-qF</w:t>
            </w:r>
          </w:p>
          <w:p>
            <w:pPr>
              <w:pStyle w:val="Normal"/>
              <w:spacing w:lineRule="auto" w:line="36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b-q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q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q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-q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-q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R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F</w:t>
            </w:r>
          </w:p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pcDNA3.0-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pcDNA3.0-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pcDNA3.0-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pcDNA3.0-R</w:t>
            </w:r>
          </w:p>
        </w:tc>
        <w:tc>
          <w:tcPr>
            <w:tcW w:w="6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GTTCATCTTTGGACT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CTGAAGCGAATGGT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TCATTGTGCTATCCTTT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ATAGTGGAGAGGCGTTG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CATCCTCCTGCTATCAGTCC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TGCAGAGAGCTCTCAAAGT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CCTAGACGACCAACT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GCGTTTCTTAAACCTAG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TGCTACCCAGAAGACC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GAATGACCTTGCCCA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CAGGACAGAGCGAC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GGGATGGAGCGG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CCATGGGCCGCTTCAGAAAGGGGATCCA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CTCGAGTTATATGATGCTCTCAGAGCTGG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CCATGGCAGCCCGACATGGTGCACGT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CTCGAGTTAGTTTCTTGCCTGGTTGTTGG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ATTCATGAACACCACTCTGTATG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TCGAGTTATATGATGCTCTCAGAG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ATTCATGTCAGGTAACTGGTCTA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TCGAGGTTTCTTGCCTGGTTGTTGG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: sense primer; R: antisen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;SimSun" w:cs="Times New Roman"/>
    </w:rPr>
  </w:style>
  <w:style w:type="character" w:styleId="Char">
    <w:name w:val="批注文字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Style16">
    <w:name w:val="批注引用"/>
    <w:qFormat/>
    <w:rPr>
      <w:rFonts w:cs="Times New Roman"/>
      <w:sz w:val="21"/>
      <w:szCs w:val="21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3:58:00Z</dcterms:created>
  <dc:creator>CD</dc:creator>
  <dc:description/>
  <cp:keywords/>
  <dc:language>en-US</dc:language>
  <cp:lastModifiedBy>CD</cp:lastModifiedBy>
  <cp:lastPrinted>2018-09-07T18:17:00Z</cp:lastPrinted>
  <dcterms:modified xsi:type="dcterms:W3CDTF">2018-09-07T10:17:00Z</dcterms:modified>
  <cp:revision>8</cp:revision>
  <dc:subject/>
  <dc:title/>
</cp:coreProperties>
</file>